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85EE4F"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-SA"/>
        </w:rPr>
        <w:t>. The search and screening strategy.</w:t>
      </w:r>
    </w:p>
    <w:p w14:paraId="6DF2EF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5891"/>
        <w:gridCol w:w="1220"/>
      </w:tblGrid>
      <w:tr w14:paraId="3A793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tcBorders>
              <w:top w:val="single" w:color="auto" w:sz="12" w:space="0"/>
              <w:bottom w:val="single" w:color="auto" w:sz="4" w:space="0"/>
            </w:tcBorders>
          </w:tcPr>
          <w:p w14:paraId="70BCE4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Database</w:t>
            </w:r>
          </w:p>
        </w:tc>
        <w:tc>
          <w:tcPr>
            <w:tcW w:w="5891" w:type="dxa"/>
            <w:tcBorders>
              <w:top w:val="single" w:color="auto" w:sz="12" w:space="0"/>
              <w:bottom w:val="single" w:color="auto" w:sz="4" w:space="0"/>
            </w:tcBorders>
          </w:tcPr>
          <w:p w14:paraId="425A39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Search strategy</w:t>
            </w:r>
          </w:p>
        </w:tc>
        <w:tc>
          <w:tcPr>
            <w:tcW w:w="1220" w:type="dxa"/>
            <w:tcBorders>
              <w:top w:val="single" w:color="auto" w:sz="12" w:space="0"/>
              <w:bottom w:val="single" w:color="auto" w:sz="4" w:space="0"/>
            </w:tcBorders>
          </w:tcPr>
          <w:p w14:paraId="4E30E5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eastAsia="zh-CN"/>
              </w:rPr>
              <w:t>Items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 xml:space="preserve"> found</w:t>
            </w:r>
          </w:p>
        </w:tc>
      </w:tr>
      <w:tr w14:paraId="50163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FAE7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PubMed</w:t>
            </w:r>
          </w:p>
        </w:tc>
        <w:tc>
          <w:tcPr>
            <w:tcW w:w="5891" w:type="dxa"/>
            <w:tcBorders>
              <w:top w:val="single" w:color="auto" w:sz="4" w:space="0"/>
              <w:tl2br w:val="nil"/>
              <w:tr2bl w:val="nil"/>
            </w:tcBorders>
          </w:tcPr>
          <w:p w14:paraId="478A7A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cs="Times New Roman"/>
              </w:rPr>
              <w:t>"heart"[MeSH Terms]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</w:rPr>
              <w:t>"Atherosclerosis"[MeSH Terms]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</w:rPr>
              <w:t xml:space="preserve">"angina pectoris"[MeSH Terms]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</w:rPr>
              <w:t>"coronary disease*"[Title/Abstract] OR "disease* coronary"[Title/Abstract] OR "coronary heart disease*"[Title/Abstract] OR "disease* coronary heart"[Title/Abstract] OR "heart disease* coronary"[Title/Abstract] OR "coronary artery disease*"[Title/Abstract] OR "artery disease* coronary"[Title/Abstract] OR "coronary arteriosclerosis"[Title/Abstract] OR "Arteriosclerosis"[Title/Abstract] OR "coronary atherosclerosis"[Title/Abstract] OR "arteriosclerosis coronary"[Title/Abstract] OR "myocardial infarction*"[Title/Abstract] OR "infarction* myocardial"[Title/Abstract] OR "cardiovascular stroke*"[Title/Abstract] OR "stroke* cardiovascular"[Title/Abstract] OR "myocardial infarct*"[Title/Abstract] OR "infarct* myocardial"[Title/Abstract] OR "heart attack*"[Title/Abstract] OR "angina pectoris"[Title/Abstract] OR "Angina"[Title/Abstract] OR "Stenocardia"[Title/Abstract] OR "acute coronary syndrome*"[Title/Abstract] OR "coronary syndrome* acute"[Title/Abstract] OR "syndrome* acute coronary"[Title/Abstract]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  <w:tc>
          <w:tcPr>
            <w:tcW w:w="1220" w:type="dxa"/>
            <w:tcBorders>
              <w:top w:val="single" w:color="auto" w:sz="4" w:space="0"/>
              <w:tl2br w:val="nil"/>
              <w:tr2bl w:val="nil"/>
            </w:tcBorders>
          </w:tcPr>
          <w:p w14:paraId="5E4F86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,051,744</w:t>
            </w:r>
          </w:p>
        </w:tc>
      </w:tr>
      <w:tr w14:paraId="15FFC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  <w:tcBorders>
              <w:tl2br w:val="nil"/>
              <w:tr2bl w:val="nil"/>
            </w:tcBorders>
          </w:tcPr>
          <w:p w14:paraId="6AA93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69886F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#2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"Frailty"[MeSH Terms]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"Frailties"[Title/Abstract] OR "Frailness"[Title/Abstract] OR "frailty syndrome"[Title/Abstract] OR "Debility"[Title/Abstract] OR "Debilities"[Title/Abstract]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frai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"[Title/Abstract]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779F42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,254</w:t>
            </w:r>
          </w:p>
        </w:tc>
      </w:tr>
      <w:tr w14:paraId="28563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  <w:tcBorders>
              <w:tl2br w:val="nil"/>
              <w:tr2bl w:val="nil"/>
            </w:tcBorders>
          </w:tcPr>
          <w:p w14:paraId="1B3B93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46D0C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#3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"depressive disorder"[MeSH Terms] OR "depression"[MeSH Terms] OR "depress*"[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itle/Abstrac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] OR "depression"[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itle/Abstrac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] OR "depressive disorder"[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itle/Abstrac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]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1400C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2,231</w:t>
            </w:r>
          </w:p>
        </w:tc>
      </w:tr>
      <w:tr w14:paraId="0EDE2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  <w:tcBorders>
              <w:tl2br w:val="nil"/>
              <w:tr2bl w:val="nil"/>
            </w:tcBorders>
          </w:tcPr>
          <w:p w14:paraId="750619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71290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2"/>
                <w:lang w:val="en-US" w:eastAsia="zh-CN"/>
              </w:rPr>
              <w:t xml:space="preserve">#4 </w:t>
            </w:r>
            <w:r>
              <w:rPr>
                <w:rFonts w:hint="default" w:ascii="Times New Roman" w:hAnsi="Times New Roman" w:cs="Times New Roman"/>
                <w:sz w:val="20"/>
                <w:szCs w:val="22"/>
              </w:rPr>
              <w:t>#1 AND #2 AND #3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544AE3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4</w:t>
            </w:r>
          </w:p>
        </w:tc>
      </w:tr>
      <w:tr w14:paraId="4E949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restart"/>
            <w:tcBorders>
              <w:tl2br w:val="nil"/>
              <w:tr2bl w:val="nil"/>
            </w:tcBorders>
            <w:vAlign w:val="center"/>
          </w:tcPr>
          <w:p w14:paraId="75607C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eb of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ience</w:t>
            </w: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28533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#5 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TS=(</w:t>
            </w:r>
            <w:r>
              <w:rPr>
                <w:rFonts w:hint="default" w:ascii="Times New Roman" w:hAnsi="Times New Roman" w:cs="Times New Roman"/>
              </w:rPr>
              <w:t>hear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cs="Times New Roman"/>
              </w:rPr>
              <w:t>Atherosclerosi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</w:rPr>
              <w:t>angina pectori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</w:rPr>
              <w:t>coronary disease* OR disease* coronary OR coronary heart disease* OR disease* coronary heart OR heart disease* coronary OR coronary artery disease* OR artery disease* coronary OR coronary arteriosclerosis OR Arteriosclerosis OR coronary atherosclerosis OR arteriosclerosis coronary OR myocardial infarction* OR infarction* myocardial OR cardiovascular stroke* OR stroke* cardiovascular OR myocardial infarct* OR infarct* myocardial OR heart attack* OR angina pectoris OR Angina OR Stenocardia OR acute coronary syndrome* OR coronary syndrome* acute OR syndrome* acute coronary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) 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1C15F0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,691,818</w:t>
            </w:r>
          </w:p>
        </w:tc>
      </w:tr>
      <w:tr w14:paraId="1891D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  <w:tcBorders>
              <w:tl2br w:val="nil"/>
              <w:tr2bl w:val="nil"/>
            </w:tcBorders>
          </w:tcPr>
          <w:p w14:paraId="00EC42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5CAA45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 xml:space="preserve">#6 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TS=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Frailty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Frailties OR Frailness OR frailty syndrome OR Debility OR Debilitie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OR frail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)   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6A907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,072</w:t>
            </w:r>
          </w:p>
        </w:tc>
      </w:tr>
      <w:tr w14:paraId="5AB4C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  <w:tcBorders>
              <w:tl2br w:val="nil"/>
              <w:tr2bl w:val="nil"/>
            </w:tcBorders>
          </w:tcPr>
          <w:p w14:paraId="058190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6CDDB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#7 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TS=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epressive disorder</w:t>
            </w:r>
            <w:r>
              <w:rPr>
                <w:rFonts w:hint="default" w:ascii="Times New Roman" w:hAnsi="Times New Roman" w:cs="Times New Roman"/>
              </w:rPr>
              <w:t xml:space="preserve">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epression</w:t>
            </w:r>
            <w:r>
              <w:rPr>
                <w:rFonts w:hint="default" w:ascii="Times New Roman" w:hAnsi="Times New Roman" w:cs="Times New Roman"/>
              </w:rPr>
              <w:t xml:space="preserve">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epress* OR depression OR depressive disorder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)  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309AC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,279,331</w:t>
            </w:r>
          </w:p>
        </w:tc>
      </w:tr>
      <w:tr w14:paraId="2534E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  <w:tcBorders>
              <w:tl2br w:val="nil"/>
              <w:tr2bl w:val="nil"/>
            </w:tcBorders>
          </w:tcPr>
          <w:p w14:paraId="7610A5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54BBF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#8 </w:t>
            </w: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4AD696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4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</w:t>
            </w:r>
          </w:p>
        </w:tc>
      </w:tr>
      <w:tr w14:paraId="4E544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restart"/>
            <w:tcBorders>
              <w:tl2br w:val="nil"/>
              <w:tr2bl w:val="nil"/>
            </w:tcBorders>
            <w:vAlign w:val="center"/>
          </w:tcPr>
          <w:p w14:paraId="40F476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Cochrane Library</w:t>
            </w: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6D0C93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#9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MeSH descriptor: [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hear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] explode all trees OR MeSH descriptor: [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therosclerosi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] explode all trees OR MeSH descriptor: [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an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gina pectoris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 xml:space="preserve">] explode all trees OR 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(coronary disease*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disease* coronary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coronary heart disease*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disease* coronary heart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heart disease* coronary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coronary artery disease*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artery disease* coronary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coronary arteriosclerosis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Arteriosclerosis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coronary atherosclerosis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arteriosclerosis coronary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myocardial infarction*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infarction* myocardial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cardiovascular stroke*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stroke* cardiovascular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myocardial infarct*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infarct* myocardial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heart attack*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angina pectoris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Angina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Stenocardia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acute coronary syndrome*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coronary syndrome* acute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 xml:space="preserve"> OR (syndrome* acute coronary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,kw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02F9AD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5,963</w:t>
            </w:r>
          </w:p>
        </w:tc>
      </w:tr>
      <w:tr w14:paraId="6E153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  <w:tcBorders>
              <w:tl2br w:val="nil"/>
              <w:tr2bl w:val="nil"/>
            </w:tcBorders>
          </w:tcPr>
          <w:p w14:paraId="7006C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6021B4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#10 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MeSH descriptor: [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Frailty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] explode all trees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Frailties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Frailness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frailty syndrome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Debility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Debilities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frail</w:t>
            </w:r>
            <w:r>
              <w:rPr>
                <w:rFonts w:hint="default" w:ascii="Times New Roman" w:hAnsi="Times New Roman" w:cs="Times New Roman"/>
                <w:shd w:val="clear" w:color="auto" w:fill="FFFFFF"/>
              </w:rPr>
              <w:t>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eastAsia="zh-CN"/>
              </w:rPr>
              <w:t>: ti, ab, kw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11791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,529</w:t>
            </w:r>
          </w:p>
        </w:tc>
      </w:tr>
      <w:tr w14:paraId="1DBB0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  <w:tcBorders>
              <w:tl2br w:val="nil"/>
              <w:tr2bl w:val="nil"/>
            </w:tcBorders>
          </w:tcPr>
          <w:p w14:paraId="6AB389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6BD1A5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#11 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MeSH descriptor: [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depressive disorder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] explode all trees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MeSH descriptor: [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depression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] explode all trees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depress*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 xml:space="preserve">: ti, ab, kw OR 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depression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 xml:space="preserve">: ti, ab, kw OR 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depressive disorder</w:t>
            </w:r>
            <w:r>
              <w:rPr>
                <w:rFonts w:hint="default" w:ascii="Times New Roman" w:hAnsi="Times New Roman" w:cs="Times New Roman"/>
                <w:shd w:val="clear" w:color="auto" w:fill="FFFFFF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: ti, ab, kw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2CEBAA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3,430</w:t>
            </w:r>
          </w:p>
        </w:tc>
      </w:tr>
      <w:tr w14:paraId="79C40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  <w:tcBorders>
              <w:tl2br w:val="nil"/>
              <w:tr2bl w:val="nil"/>
            </w:tcBorders>
          </w:tcPr>
          <w:p w14:paraId="2B3E0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  <w:tcBorders>
              <w:tl2br w:val="nil"/>
              <w:tr2bl w:val="nil"/>
            </w:tcBorders>
          </w:tcPr>
          <w:p w14:paraId="1FECB6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#12 </w:t>
            </w:r>
            <w:r>
              <w:rPr>
                <w:rFonts w:hint="default" w:ascii="Times New Roman" w:hAnsi="Times New Roman" w:cs="Times New Roman"/>
              </w:rPr>
              <w:t>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</w:rPr>
              <w:t xml:space="preserve"> AND #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1220" w:type="dxa"/>
            <w:tcBorders>
              <w:tl2br w:val="nil"/>
              <w:tr2bl w:val="nil"/>
            </w:tcBorders>
          </w:tcPr>
          <w:p w14:paraId="11A1C5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</w:t>
            </w:r>
          </w:p>
        </w:tc>
      </w:tr>
      <w:tr w14:paraId="61BEC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restart"/>
            <w:vAlign w:val="center"/>
          </w:tcPr>
          <w:p w14:paraId="180F00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Embase</w:t>
            </w:r>
          </w:p>
        </w:tc>
        <w:tc>
          <w:tcPr>
            <w:tcW w:w="5891" w:type="dxa"/>
            <w:shd w:val="clear" w:color="auto" w:fill="auto"/>
            <w:vAlign w:val="top"/>
          </w:tcPr>
          <w:p w14:paraId="0A5B17E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 xml:space="preserve">#13 </w:t>
            </w:r>
            <w:r>
              <w:rPr>
                <w:rFonts w:hint="default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>'heart'/exp</w:t>
            </w:r>
            <w:r>
              <w:rPr>
                <w:rFonts w:hint="eastAsia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 xml:space="preserve">'angina </w:t>
            </w:r>
            <w:r>
              <w:rPr>
                <w:rFonts w:hint="eastAsia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>pectoris'/exp OR  'coronary disease*': ti, ab, kw OR 'disease* coronary': ti, ab, kw OR 'coronary heart disease*': ti, ab, kw OR 'disease* coronary heart': ti, ab, kw OR 'heart disease* coronary': ti, ab, kw OR 'coronary artery disease*': ti, ab, kw OR 'artery disease* coronary': ti, ab, kw OR 'coronary arteriosclerosis': ti, ab, kw OR 'arteriosclerosis': ti, ab, kw OR 'coronary atherosclerosis': ti, ab, kw OR 'arteriosclerosis coronary': ti, ab, kw OR 'myocardial infarction*': ti, ab, kw OR 'infarction* myocardial': ti, ab, kw OR 'cardiovascular stroke*': ti, ab, kw OR 'stroke* cardiovascular': ti, ab, kw OR 'myocardial infarct*': ti, ab, kw OR 'infarct* myocardial': ti, ab, kw OR 'heart attack*': ti, ab, kw OR 'angina pectoris': ti, ab, kw OR 'angina': ti, ab, kw OR 'stenocardia': ti, ab, kw OR 'acute coronary syndrome*': ti, ab, kw OR 'coronary syndrome* acute': ti, ab, kw OR 'syndrome* acute coronary': ti, ab, kw</w:t>
            </w:r>
          </w:p>
        </w:tc>
        <w:tc>
          <w:tcPr>
            <w:tcW w:w="1220" w:type="dxa"/>
          </w:tcPr>
          <w:p w14:paraId="60434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,555,316</w:t>
            </w:r>
          </w:p>
        </w:tc>
      </w:tr>
      <w:tr w14:paraId="6D327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</w:tcPr>
          <w:p w14:paraId="4DEF35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</w:tcPr>
          <w:p w14:paraId="51B7FB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>#14</w:t>
            </w:r>
            <w:r>
              <w:rPr>
                <w:rFonts w:hint="eastAsia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</w:rPr>
              <w:t>'frailty'/exp</w:t>
            </w:r>
            <w:r>
              <w:rPr>
                <w:rFonts w:hint="eastAsia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</w:rPr>
              <w:t xml:space="preserve"> 'frailties'</w:t>
            </w:r>
            <w:r>
              <w:rPr>
                <w:rFonts w:hint="eastAsia" w:ascii="Times New Roman" w:hAnsi="Times New Roman" w:eastAsia="宋体" w:cs="Times New Roman"/>
                <w:color w:val="2E2E2E"/>
                <w:sz w:val="21"/>
                <w:szCs w:val="21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</w:rPr>
              <w:t xml:space="preserve"> OR 'frailness'</w:t>
            </w:r>
            <w:r>
              <w:rPr>
                <w:rFonts w:hint="eastAsia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>: ti, ab, kw</w:t>
            </w:r>
            <w:r>
              <w:rPr>
                <w:rFonts w:hint="default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</w:rPr>
              <w:t xml:space="preserve"> OR 'frailty syndrome'</w:t>
            </w:r>
            <w:r>
              <w:rPr>
                <w:rFonts w:hint="eastAsia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>: ti, ab, kw</w:t>
            </w:r>
            <w:r>
              <w:rPr>
                <w:rFonts w:hint="default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</w:rPr>
              <w:t xml:space="preserve"> OR 'debility'</w:t>
            </w:r>
            <w:r>
              <w:rPr>
                <w:rFonts w:hint="eastAsia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>: ti, ab, kw</w:t>
            </w:r>
            <w:r>
              <w:rPr>
                <w:rFonts w:hint="default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</w:rPr>
              <w:t xml:space="preserve"> OR 'debilities'</w:t>
            </w:r>
            <w:r>
              <w:rPr>
                <w:rFonts w:hint="eastAsia" w:ascii="Times New Roman" w:hAnsi="Times New Roman" w:eastAsia="宋体" w:cs="Times New Roman"/>
                <w:color w:val="2E2E2E"/>
                <w:sz w:val="21"/>
                <w:szCs w:val="21"/>
                <w:shd w:val="clear" w:color="auto" w:fill="FFFFFF"/>
                <w:lang w:eastAsia="zh-CN"/>
              </w:rPr>
              <w:t>: ti, ab, kw</w:t>
            </w:r>
            <w:r>
              <w:rPr>
                <w:rFonts w:hint="default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</w:rPr>
              <w:t xml:space="preserve"> OR 'frail'</w:t>
            </w:r>
            <w:r>
              <w:rPr>
                <w:rFonts w:hint="eastAsia" w:ascii="Times New Roman" w:hAnsi="Times New Roman" w:eastAsia="宋体" w:cs="Times New Roman"/>
                <w:color w:val="2E2E2E"/>
                <w:sz w:val="21"/>
                <w:szCs w:val="21"/>
                <w:shd w:val="clear" w:color="auto" w:fill="FFFFFF"/>
                <w:lang w:eastAsia="zh-CN"/>
              </w:rPr>
              <w:t>: ti, ab, kw</w:t>
            </w:r>
          </w:p>
        </w:tc>
        <w:tc>
          <w:tcPr>
            <w:tcW w:w="1220" w:type="dxa"/>
          </w:tcPr>
          <w:p w14:paraId="22622F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EFE4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</w:tcPr>
          <w:p w14:paraId="0C3A80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</w:tcPr>
          <w:p w14:paraId="24F85D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#15 </w:t>
            </w:r>
            <w:r>
              <w:rPr>
                <w:rFonts w:hint="default" w:ascii="Times New Roman" w:hAnsi="Times New Roman" w:eastAsia="Arial" w:cs="Times New Roman"/>
                <w:color w:val="2E2E2E"/>
                <w:sz w:val="21"/>
                <w:szCs w:val="21"/>
                <w:shd w:val="clear" w:color="auto" w:fill="FFFFFF"/>
              </w:rPr>
              <w:t>'depression'/exp</w:t>
            </w:r>
            <w:r>
              <w:rPr>
                <w:rFonts w:hint="eastAsia" w:ascii="Times New Roman" w:hAnsi="Times New Roman" w:eastAsia="宋体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 xml:space="preserve"> OR 'depress*': ti, ab, kw OR 'depression': ti, ab, kw OR 'depressive disorder': ti, ab, kw</w:t>
            </w:r>
          </w:p>
        </w:tc>
        <w:tc>
          <w:tcPr>
            <w:tcW w:w="1220" w:type="dxa"/>
          </w:tcPr>
          <w:p w14:paraId="302012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,088,072</w:t>
            </w:r>
          </w:p>
        </w:tc>
      </w:tr>
      <w:tr w14:paraId="703AC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</w:tcPr>
          <w:p w14:paraId="47D60F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</w:tcPr>
          <w:p w14:paraId="0DB47E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#16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#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ND 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ND #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220" w:type="dxa"/>
          </w:tcPr>
          <w:p w14:paraId="260DBF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7</w:t>
            </w:r>
          </w:p>
        </w:tc>
      </w:tr>
      <w:tr w14:paraId="4073E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restart"/>
            <w:vAlign w:val="center"/>
          </w:tcPr>
          <w:p w14:paraId="4D4853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CIN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HL</w:t>
            </w:r>
          </w:p>
        </w:tc>
        <w:tc>
          <w:tcPr>
            <w:tcW w:w="5891" w:type="dxa"/>
          </w:tcPr>
          <w:p w14:paraId="7478EC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#17</w:t>
            </w:r>
            <w:r>
              <w:rPr>
                <w:rFonts w:hint="eastAsia" w:ascii="Times New Roman" w:hAnsi="Times New Roman" w:eastAsia="宋体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 xml:space="preserve"> (MM"heart") OR (MM"Atherosclerosis") OR (MM"angina pectoris") OR TI (coronary disease* OR disease* coronary OR coronary heart disease* OR disease* coronary heart OR heart disease* coronary OR coronary artery disease* OR artery disease* coronary OR coronary arteriosclerosis OR Arteriosclerosis OR coronary atherosclerosis OR arteriosclerosis coronary OR myocardial infarction* OR infarction* myocardial OR cardiovascular stroke* OR stroke* cardiovascular OR myocardial infarct* OR infarct* myocardial OR heart attack* OR angina pectoris OR Angina OR Stenocardia OR acute coronary syndrome* OR coronary syndrome* acute OR syndrome* acute coronary) OR AB (coronary disease* OR disease* coronary OR coronary heart disease* OR disease* coronary heart OR heart disease* coronary OR coronary artery disease* OR artery disease* coronary OR coronary arteriosclerosis OR Arteriosclerosis OR coronary atherosclerosis OR arteriosclerosis coronary OR myocardial infarction* OR infarction* myocardial OR cardiovascular stroke* OR stroke* cardiovascular OR myocardial infarct* OR infarct* myocardial OR heart attack* OR angina pectoris OR Angina OR Stenocardia OR acute coronary syndrome* OR coronary syndrome* acute OR syndrome* acute coronary)</w:t>
            </w:r>
          </w:p>
        </w:tc>
        <w:tc>
          <w:tcPr>
            <w:tcW w:w="1220" w:type="dxa"/>
          </w:tcPr>
          <w:p w14:paraId="5AAFB9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,842</w:t>
            </w:r>
          </w:p>
        </w:tc>
      </w:tr>
      <w:tr w14:paraId="7D4A0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</w:tcPr>
          <w:p w14:paraId="2B0AB6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</w:tcPr>
          <w:p w14:paraId="368199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E2E2E"/>
                <w:sz w:val="21"/>
                <w:szCs w:val="21"/>
                <w:shd w:val="clear" w:color="auto" w:fill="FFFFFF"/>
                <w:lang w:val="en-US" w:eastAsia="zh-CN"/>
              </w:rPr>
              <w:t>#18 MM"Frailty" OR TI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Frailties OR Frailness OR frailty syndrome OR Debility OR Debilitie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OR frail) OR AB (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Frailties OR Frailness OR frailty syndrome OR Debility OR Debilitie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OR frail)</w:t>
            </w:r>
          </w:p>
        </w:tc>
        <w:tc>
          <w:tcPr>
            <w:tcW w:w="1220" w:type="dxa"/>
          </w:tcPr>
          <w:p w14:paraId="507E02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,945</w:t>
            </w:r>
          </w:p>
        </w:tc>
      </w:tr>
      <w:tr w14:paraId="09573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</w:tcPr>
          <w:p w14:paraId="14AFA3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</w:tcPr>
          <w:p w14:paraId="1B36E5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#19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MM</w:t>
            </w:r>
            <w:r>
              <w:rPr>
                <w:rFonts w:hint="default"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epressive disorder</w:t>
            </w:r>
            <w:r>
              <w:rPr>
                <w:rFonts w:hint="default" w:ascii="Times New Roman" w:hAnsi="Times New Roman" w:cs="Times New Roman"/>
              </w:rPr>
              <w:t>"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(MM</w:t>
            </w:r>
            <w:r>
              <w:rPr>
                <w:rFonts w:hint="default"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epression</w:t>
            </w:r>
            <w:r>
              <w:rPr>
                <w:rFonts w:hint="default" w:ascii="Times New Roman" w:hAnsi="Times New Roman" w:cs="Times New Roman"/>
              </w:rPr>
              <w:t>"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OR TI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depress* OR depression OR depressive disorder) OR AB (depress* OR depression OR depressive disorder) </w:t>
            </w:r>
          </w:p>
        </w:tc>
        <w:tc>
          <w:tcPr>
            <w:tcW w:w="1220" w:type="dxa"/>
          </w:tcPr>
          <w:p w14:paraId="78A60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5,066</w:t>
            </w:r>
          </w:p>
        </w:tc>
      </w:tr>
      <w:tr w14:paraId="221F2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</w:tcPr>
          <w:p w14:paraId="13C93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</w:tcPr>
          <w:p w14:paraId="72AABD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#20 #17 AND #18 AND #19</w:t>
            </w:r>
          </w:p>
        </w:tc>
        <w:tc>
          <w:tcPr>
            <w:tcW w:w="1220" w:type="dxa"/>
          </w:tcPr>
          <w:p w14:paraId="5EED53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 w14:paraId="18518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restart"/>
            <w:vAlign w:val="center"/>
          </w:tcPr>
          <w:p w14:paraId="752639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copus</w:t>
            </w:r>
          </w:p>
        </w:tc>
        <w:tc>
          <w:tcPr>
            <w:tcW w:w="5891" w:type="dxa"/>
          </w:tcPr>
          <w:p w14:paraId="306C48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#21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TITLE-ABS-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KEY (</w:t>
            </w:r>
            <w:r>
              <w:rPr>
                <w:rFonts w:hint="default" w:ascii="Times New Roman" w:hAnsi="Times New Roman" w:cs="Times New Roman"/>
              </w:rPr>
              <w:t>"heart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</w:rPr>
              <w:t>"Atherosclerosis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</w:rPr>
              <w:t>"angina pectoris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</w:rPr>
              <w:t>"coronary disease*" OR "disease* coronary" OR "coronary heart disease*" OR "disease* coronary heart" OR "heart disease* coronary" OR "coronary artery disease*" OR "artery disease* coronary" OR "coronary arteriosclerosis" OR "Arteriosclerosis" OR "coronary atherosclerosis" OR "arteriosclerosis coronary" OR "myocardial infarction*" OR "infarction* myocardial" OR "cardiovascular stroke*" OR "stroke* cardiovascular" OR "myocardial infarct*" OR "infarct* myocardial" OR "heart attack*" OR "angina pectoris" OR "Angina" OR "Stenocardia" OR "acute coronary syndrome*" OR "coronary syndrome* acute" OR "syndrome* acute coronary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220" w:type="dxa"/>
          </w:tcPr>
          <w:p w14:paraId="77B382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,251,875</w:t>
            </w:r>
          </w:p>
        </w:tc>
      </w:tr>
      <w:tr w14:paraId="4B69A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</w:tcPr>
          <w:p w14:paraId="0037A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</w:tcPr>
          <w:p w14:paraId="548EA1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#22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TITLE-ABS-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KEY (</w:t>
            </w:r>
            <w:r>
              <w:rPr>
                <w:rFonts w:hint="default" w:ascii="Times New Roman" w:hAnsi="Times New Roman" w:cs="Times New Roman"/>
              </w:rPr>
              <w:t>"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Frailty</w:t>
            </w:r>
            <w:r>
              <w:rPr>
                <w:rFonts w:hint="default"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"Frailties" OR "Frailness" OR "frailty syndrome" OR "Debility" OR "Debilities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frai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220" w:type="dxa"/>
          </w:tcPr>
          <w:p w14:paraId="59026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,065</w:t>
            </w:r>
          </w:p>
        </w:tc>
      </w:tr>
      <w:tr w14:paraId="54480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</w:tcPr>
          <w:p w14:paraId="37E45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</w:tcPr>
          <w:p w14:paraId="17D2D0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 xml:space="preserve">#23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TITLE-ABS-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KEY (</w:t>
            </w:r>
            <w:r>
              <w:rPr>
                <w:rFonts w:hint="default"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epressive disorder</w:t>
            </w:r>
            <w:r>
              <w:rPr>
                <w:rFonts w:hint="default"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depression</w:t>
            </w:r>
            <w:r>
              <w:rPr>
                <w:rFonts w:hint="default" w:ascii="Times New Roman" w:hAnsi="Times New Roman" w:cs="Times New Roman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OR "depress*" OR "depression" OR "depressive disorder"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0" w:type="dxa"/>
          </w:tcPr>
          <w:p w14:paraId="729599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,190,347</w:t>
            </w:r>
          </w:p>
        </w:tc>
      </w:tr>
      <w:tr w14:paraId="58F6B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Merge w:val="continue"/>
          </w:tcPr>
          <w:p w14:paraId="432EC3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891" w:type="dxa"/>
          </w:tcPr>
          <w:p w14:paraId="26A267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#24 #21 AND #22 AND #23</w:t>
            </w:r>
          </w:p>
        </w:tc>
        <w:tc>
          <w:tcPr>
            <w:tcW w:w="1220" w:type="dxa"/>
          </w:tcPr>
          <w:p w14:paraId="12FC0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,151</w:t>
            </w:r>
          </w:p>
        </w:tc>
      </w:tr>
      <w:tr w14:paraId="04CA4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tcBorders>
              <w:bottom w:val="single" w:color="auto" w:sz="12" w:space="0"/>
            </w:tcBorders>
          </w:tcPr>
          <w:p w14:paraId="578225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Gr</w:t>
            </w: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  <w:t>ey database</w:t>
            </w:r>
          </w:p>
        </w:tc>
        <w:tc>
          <w:tcPr>
            <w:tcW w:w="5891" w:type="dxa"/>
            <w:tcBorders>
              <w:bottom w:val="single" w:color="auto" w:sz="12" w:space="0"/>
            </w:tcBorders>
          </w:tcPr>
          <w:p w14:paraId="752F0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GreyNet International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http://greynet.org </w:t>
            </w:r>
          </w:p>
          <w:p w14:paraId="7A9C60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OPENGREY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 xml:space="preserve">http://www.opengrey.eu </w:t>
            </w:r>
          </w:p>
          <w:p w14:paraId="000495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NTIS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instrText xml:space="preserve"> HYPERLINK "http://www.ntis.gov" </w:instrTex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http://www.ntis.gov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fldChar w:fldCharType="end"/>
            </w:r>
          </w:p>
          <w:p w14:paraId="2CE0D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APA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PsycExtra http://www.apa.org/psycextra/</w:t>
            </w:r>
          </w:p>
        </w:tc>
        <w:tc>
          <w:tcPr>
            <w:tcW w:w="1220" w:type="dxa"/>
            <w:tcBorders>
              <w:bottom w:val="single" w:color="auto" w:sz="12" w:space="0"/>
            </w:tcBorders>
          </w:tcPr>
          <w:p w14:paraId="6F65A4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</w:tr>
    </w:tbl>
    <w:p w14:paraId="6F5B6E6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CD1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07:13:22Z</dcterms:created>
  <dc:creator>Lenovo</dc:creator>
  <cp:lastModifiedBy>¯ ﹃ ¯</cp:lastModifiedBy>
  <dcterms:modified xsi:type="dcterms:W3CDTF">2026-03-15T13:0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2YzOWI5OGM2ZGJjNzMzMGUxZmZlMmJiNTgxMzg4NDEiLCJ1c2VySWQiOiIzOTA4MDU3NTgifQ==</vt:lpwstr>
  </property>
  <property fmtid="{D5CDD505-2E9C-101B-9397-08002B2CF9AE}" pid="4" name="ICV">
    <vt:lpwstr>B1A49D90BFCC447A9EDCCF300627EF57_12</vt:lpwstr>
  </property>
</Properties>
</file>